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931F2" w14:textId="77777777" w:rsidR="002B46BB" w:rsidRPr="00B37184" w:rsidRDefault="002B46BB" w:rsidP="002B46BB">
      <w:pPr>
        <w:rPr>
          <w:sz w:val="24"/>
          <w:szCs w:val="24"/>
        </w:rPr>
      </w:pPr>
      <w:bookmarkStart w:id="0" w:name="_GoBack"/>
      <w:bookmarkEnd w:id="0"/>
      <w:r w:rsidRPr="00B37184">
        <w:rPr>
          <w:sz w:val="24"/>
          <w:szCs w:val="24"/>
        </w:rPr>
        <w:t>SUPPLEMENTARY MATERIAL</w:t>
      </w:r>
    </w:p>
    <w:p w14:paraId="71BDC42A" w14:textId="77777777" w:rsidR="002B46BB" w:rsidRPr="00B37184" w:rsidRDefault="002B46BB" w:rsidP="002B46BB">
      <w:pPr>
        <w:rPr>
          <w:sz w:val="24"/>
          <w:szCs w:val="24"/>
        </w:rPr>
      </w:pPr>
    </w:p>
    <w:p w14:paraId="181B6264" w14:textId="77777777" w:rsidR="002B46BB" w:rsidRPr="00B37184" w:rsidRDefault="002B46BB" w:rsidP="002B46BB">
      <w:pPr>
        <w:jc w:val="center"/>
        <w:rPr>
          <w:sz w:val="24"/>
          <w:szCs w:val="24"/>
        </w:rPr>
      </w:pPr>
      <w:r w:rsidRPr="00B37184">
        <w:rPr>
          <w:sz w:val="24"/>
          <w:szCs w:val="24"/>
        </w:rPr>
        <w:t>Table Legends</w:t>
      </w:r>
    </w:p>
    <w:p w14:paraId="6B3CE65B" w14:textId="105B7CD0" w:rsidR="002B46BB" w:rsidRPr="00B37184" w:rsidRDefault="002B46BB">
      <w:pPr>
        <w:spacing w:after="160" w:line="259" w:lineRule="auto"/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</w:pPr>
    </w:p>
    <w:p w14:paraId="361B64D1" w14:textId="4984259D" w:rsidR="002B46BB" w:rsidRPr="00B37184" w:rsidRDefault="002B46BB" w:rsidP="002B46BB">
      <w:pPr>
        <w:spacing w:after="160" w:line="240" w:lineRule="auto"/>
        <w:jc w:val="both"/>
        <w:rPr>
          <w:rFonts w:eastAsia="Times New Roman"/>
          <w:sz w:val="24"/>
          <w:szCs w:val="24"/>
          <w:lang w:eastAsia="es-GT"/>
        </w:rPr>
      </w:pPr>
      <w:r w:rsidRPr="00B37184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>Table S1. Characteristics of pregnant women from the primary study, Guatemala, 2008-2011</w:t>
      </w:r>
    </w:p>
    <w:p w14:paraId="61EC0226" w14:textId="53F766D0" w:rsidR="002B46BB" w:rsidRPr="00B37184" w:rsidRDefault="002B46BB">
      <w:pPr>
        <w:spacing w:after="160" w:line="259" w:lineRule="auto"/>
        <w:rPr>
          <w:rFonts w:eastAsia="Times New Roman"/>
          <w:b/>
          <w:bCs/>
          <w:color w:val="000000"/>
          <w:sz w:val="24"/>
          <w:szCs w:val="24"/>
          <w:shd w:val="clear" w:color="auto" w:fill="FFFFFF"/>
          <w:lang w:eastAsia="es-GT"/>
        </w:rPr>
      </w:pPr>
      <w:r w:rsidRPr="00B37184">
        <w:rPr>
          <w:rFonts w:eastAsia="Times New Roman"/>
          <w:b/>
          <w:bCs/>
          <w:color w:val="000000"/>
          <w:sz w:val="24"/>
          <w:szCs w:val="24"/>
          <w:shd w:val="clear" w:color="auto" w:fill="FFFFFF"/>
          <w:lang w:eastAsia="es-GT"/>
        </w:rPr>
        <w:br w:type="page"/>
      </w:r>
    </w:p>
    <w:p w14:paraId="221C1E33" w14:textId="75BEC776" w:rsidR="002013C6" w:rsidRPr="00B37184" w:rsidRDefault="002013C6" w:rsidP="002013C6">
      <w:pPr>
        <w:spacing w:after="160" w:line="240" w:lineRule="auto"/>
        <w:jc w:val="both"/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</w:pPr>
      <w:r w:rsidRPr="00B37184">
        <w:rPr>
          <w:rFonts w:eastAsia="Times New Roman"/>
          <w:b/>
          <w:bCs/>
          <w:color w:val="000000"/>
          <w:sz w:val="24"/>
          <w:szCs w:val="24"/>
          <w:shd w:val="clear" w:color="auto" w:fill="FFFFFF"/>
          <w:lang w:eastAsia="es-GT"/>
        </w:rPr>
        <w:lastRenderedPageBreak/>
        <w:t>Table S1.</w:t>
      </w:r>
      <w:r w:rsidRPr="00B37184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 xml:space="preserve"> Characteristics of the full primary cohort of pregnant women from the primary study, Guatemala, 200</w:t>
      </w:r>
      <w:r w:rsidR="00B82A58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>9</w:t>
      </w:r>
      <w:r w:rsidRPr="00B37184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>-201</w:t>
      </w:r>
      <w:r w:rsidR="00B82A58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>1</w:t>
      </w:r>
      <w:r w:rsidRPr="00B37184">
        <w:rPr>
          <w:rFonts w:eastAsia="Times New Roman"/>
          <w:color w:val="000000"/>
          <w:sz w:val="24"/>
          <w:szCs w:val="24"/>
          <w:shd w:val="clear" w:color="auto" w:fill="FFFFFF"/>
          <w:lang w:eastAsia="es-GT"/>
        </w:rPr>
        <w:t xml:space="preserve"> (N=2009).</w:t>
      </w:r>
    </w:p>
    <w:tbl>
      <w:tblPr>
        <w:tblW w:w="5185" w:type="pct"/>
        <w:jc w:val="center"/>
        <w:tblLook w:val="0420" w:firstRow="1" w:lastRow="0" w:firstColumn="0" w:lastColumn="0" w:noHBand="0" w:noVBand="1"/>
      </w:tblPr>
      <w:tblGrid>
        <w:gridCol w:w="7069"/>
        <w:gridCol w:w="2291"/>
      </w:tblGrid>
      <w:tr w:rsidR="002013C6" w:rsidRPr="00B37184" w14:paraId="65077B00" w14:textId="77777777" w:rsidTr="002013C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7CF7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1"/>
            </w:pPr>
            <w:r w:rsidRPr="00B37184">
              <w:rPr>
                <w:b/>
                <w:color w:val="000000"/>
              </w:rPr>
              <w:t>Characteristic</w:t>
            </w:r>
          </w:p>
        </w:tc>
        <w:tc>
          <w:tcPr>
            <w:tcW w:w="12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FA33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1"/>
              <w:jc w:val="center"/>
            </w:pPr>
            <w:r w:rsidRPr="00B37184">
              <w:rPr>
                <w:b/>
                <w:color w:val="000000"/>
              </w:rPr>
              <w:t>N = 2,009</w:t>
            </w:r>
            <w:r w:rsidRPr="00B37184">
              <w:rPr>
                <w:color w:val="000000"/>
                <w:vertAlign w:val="superscript"/>
              </w:rPr>
              <w:t>1</w:t>
            </w:r>
          </w:p>
        </w:tc>
      </w:tr>
      <w:tr w:rsidR="002013C6" w:rsidRPr="00B37184" w14:paraId="003380F7" w14:textId="77777777" w:rsidTr="002013C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68E3B" w14:textId="7994939F" w:rsidR="002013C6" w:rsidRPr="00240DA7" w:rsidRDefault="00240DA7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240DA7">
              <w:rPr>
                <w:color w:val="000000" w:themeColor="text1"/>
                <w:sz w:val="24"/>
                <w:szCs w:val="24"/>
              </w:rPr>
              <w:t>Age in years, median (IQR)</w:t>
            </w:r>
          </w:p>
        </w:tc>
        <w:tc>
          <w:tcPr>
            <w:tcW w:w="12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B6877" w14:textId="77777777" w:rsidR="002013C6" w:rsidRPr="00240DA7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240DA7">
              <w:rPr>
                <w:color w:val="000000"/>
              </w:rPr>
              <w:t>23 (19, 29)</w:t>
            </w:r>
          </w:p>
        </w:tc>
      </w:tr>
      <w:tr w:rsidR="002013C6" w:rsidRPr="00B37184" w14:paraId="6E47C73A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4067A" w14:textId="071B4192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Number of prenatal visits when enrolled, n, (%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92AB1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</w:p>
        </w:tc>
      </w:tr>
      <w:tr w:rsidR="002013C6" w:rsidRPr="00B37184" w14:paraId="287D7A8C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2F0BC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1-2 visits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2F18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,691 (85%)</w:t>
            </w:r>
          </w:p>
        </w:tc>
      </w:tr>
      <w:tr w:rsidR="002013C6" w:rsidRPr="00B37184" w14:paraId="150381BD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03A1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&gt;2 visits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2F39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310 (15%)</w:t>
            </w:r>
          </w:p>
        </w:tc>
      </w:tr>
      <w:tr w:rsidR="002013C6" w:rsidRPr="00B37184" w14:paraId="190D89ED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A62F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Weight in pounds, (median, IQR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FCE4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26 (116, 140)</w:t>
            </w:r>
          </w:p>
        </w:tc>
      </w:tr>
      <w:tr w:rsidR="002013C6" w:rsidRPr="00B37184" w14:paraId="4B3C8B0B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8018" w14:textId="11208B39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Height in centimetres, (median, IQR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F1BC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51 (147, 155)</w:t>
            </w:r>
          </w:p>
        </w:tc>
      </w:tr>
      <w:tr w:rsidR="002013C6" w:rsidRPr="00B37184" w14:paraId="28041630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874A" w14:textId="1E80339D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Haemoglobin (g/dL) at recruitment, (median, IQR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1067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1.30 (10.50, 12.00)</w:t>
            </w:r>
          </w:p>
        </w:tc>
      </w:tr>
      <w:tr w:rsidR="002013C6" w:rsidRPr="00B37184" w14:paraId="44568C44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0BBC" w14:textId="073F7BBA" w:rsidR="002013C6" w:rsidRPr="00B37184" w:rsidRDefault="000F6A99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>
              <w:rPr>
                <w:color w:val="000000" w:themeColor="text1"/>
              </w:rPr>
              <w:t>Gravidity</w:t>
            </w:r>
            <w:r w:rsidR="004D4684" w:rsidRPr="007E59A6">
              <w:rPr>
                <w:color w:val="000000" w:themeColor="text1"/>
              </w:rPr>
              <w:t xml:space="preserve">, (median, IQR) 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D9C0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2 (1, 4)</w:t>
            </w:r>
          </w:p>
        </w:tc>
      </w:tr>
      <w:tr w:rsidR="002013C6" w:rsidRPr="00B37184" w14:paraId="6B122BAB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C1793" w14:textId="70291E1F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Gestational age in weeks at time of recruitment (median, IQR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5F50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27 (21, 33)</w:t>
            </w:r>
          </w:p>
        </w:tc>
      </w:tr>
      <w:tr w:rsidR="002013C6" w:rsidRPr="00B37184" w14:paraId="344A37E0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FC82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Trimester of pregnancy at time of recruitment (according to gestational age), n (%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5E2CA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</w:p>
        </w:tc>
      </w:tr>
      <w:tr w:rsidR="002013C6" w:rsidRPr="00B37184" w14:paraId="72F23E10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E53B6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First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1D99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31 (6.6%)</w:t>
            </w:r>
          </w:p>
        </w:tc>
      </w:tr>
      <w:tr w:rsidR="002013C6" w:rsidRPr="00B37184" w14:paraId="14BB4BE8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D097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Second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1689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791 (40%)</w:t>
            </w:r>
          </w:p>
        </w:tc>
      </w:tr>
      <w:tr w:rsidR="002013C6" w:rsidRPr="00B37184" w14:paraId="5AB59478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B75B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Third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6011E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,056 (53%)</w:t>
            </w:r>
          </w:p>
        </w:tc>
      </w:tr>
      <w:tr w:rsidR="002013C6" w:rsidRPr="00B37184" w14:paraId="78E01DEC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482C" w14:textId="1875182B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</w:rPr>
              <w:t>Method to estimate gestational age, n (%)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6ED1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</w:p>
        </w:tc>
      </w:tr>
      <w:tr w:rsidR="002013C6" w:rsidRPr="00B37184" w14:paraId="24059083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DC85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Date of last menstruation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C8D6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13 (5.7%)</w:t>
            </w:r>
          </w:p>
        </w:tc>
      </w:tr>
      <w:tr w:rsidR="002013C6" w:rsidRPr="00B37184" w14:paraId="7E2BAD32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B21B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Ultrasound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7859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241 (12%)</w:t>
            </w:r>
          </w:p>
        </w:tc>
      </w:tr>
      <w:tr w:rsidR="002013C6" w:rsidRPr="00B37184" w14:paraId="6A637B47" w14:textId="77777777" w:rsidTr="002013C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4036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1"/>
            </w:pPr>
            <w:r w:rsidRPr="00B37184">
              <w:rPr>
                <w:color w:val="000000"/>
              </w:rPr>
              <w:t>Uterine height</w:t>
            </w:r>
          </w:p>
        </w:tc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C4AEE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  <w:jc w:val="center"/>
            </w:pPr>
            <w:r w:rsidRPr="00B37184">
              <w:rPr>
                <w:color w:val="000000"/>
              </w:rPr>
              <w:t>1,612 (82%)</w:t>
            </w:r>
          </w:p>
        </w:tc>
      </w:tr>
      <w:tr w:rsidR="002013C6" w:rsidRPr="00B37184" w14:paraId="1FB16418" w14:textId="77777777" w:rsidTr="002013C6">
        <w:trPr>
          <w:jc w:val="center"/>
        </w:trPr>
        <w:tc>
          <w:tcPr>
            <w:tcW w:w="5000" w:type="pct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5DE1" w14:textId="77777777" w:rsidR="002013C6" w:rsidRPr="00B37184" w:rsidRDefault="002013C6" w:rsidP="0020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1"/>
            </w:pPr>
            <w:r w:rsidRPr="00B37184">
              <w:rPr>
                <w:color w:val="000000"/>
                <w:vertAlign w:val="superscript"/>
              </w:rPr>
              <w:t>1</w:t>
            </w:r>
            <w:r w:rsidRPr="00B37184">
              <w:rPr>
                <w:color w:val="000000"/>
              </w:rPr>
              <w:t>Median (IQR); n (%)</w:t>
            </w:r>
          </w:p>
        </w:tc>
      </w:tr>
    </w:tbl>
    <w:p w14:paraId="4112BE70" w14:textId="77777777" w:rsidR="00F85A63" w:rsidRPr="00B37184" w:rsidRDefault="00F85A63"/>
    <w:p w14:paraId="1B312740" w14:textId="77777777" w:rsidR="00E51865" w:rsidRPr="00B37184" w:rsidRDefault="00E51865"/>
    <w:p w14:paraId="2E8AD33A" w14:textId="41DB6B4B" w:rsidR="00EB67CD" w:rsidRPr="003C1A7C" w:rsidRDefault="00EB67CD" w:rsidP="00EB67CD">
      <w:pPr>
        <w:spacing w:before="100" w:after="100" w:line="240" w:lineRule="auto"/>
        <w:ind w:right="10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</w:pPr>
      <w:r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± Observations with missing data:</w:t>
      </w:r>
      <w:r w:rsidR="00642F57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</w:t>
      </w:r>
      <w:r w:rsidR="00D44D7E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A</w:t>
      </w:r>
      <w:r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ge (n=8</w:t>
      </w:r>
      <w:r w:rsidR="00E51865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), number</w:t>
      </w:r>
      <w:r w:rsidR="00D44D7E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of prenatal visits when enrolled</w:t>
      </w:r>
      <w:r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(n=8), </w:t>
      </w:r>
      <w:r w:rsidR="00D44D7E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weight (n=3), height (n=4),</w:t>
      </w:r>
      <w:r w:rsidR="005451B2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haemoglobin</w:t>
      </w:r>
      <w:r w:rsidR="00B37184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</w:t>
      </w:r>
      <w:r w:rsidR="005451B2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(n=248),</w:t>
      </w:r>
      <w:r w:rsidR="007559BC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</w:t>
      </w:r>
      <w:r w:rsidR="000F6A99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gravi</w:t>
      </w:r>
      <w:r w:rsidR="005A1F1A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di</w:t>
      </w:r>
      <w:r w:rsidR="000F6A99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ty</w:t>
      </w:r>
      <w:r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(n=5</w:t>
      </w:r>
      <w:r w:rsidR="00E51865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), gestational</w:t>
      </w:r>
      <w:r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age (n=31)</w:t>
      </w:r>
      <w:r w:rsidR="003C1A7C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, </w:t>
      </w:r>
      <w:r w:rsidR="003C1A7C" w:rsidRPr="003C1A7C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trimester of pregnancy according to gestational age (n=3</w:t>
      </w:r>
      <w:r w:rsidR="003C1A7C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>1</w:t>
      </w:r>
      <w:r w:rsidR="003C1A7C" w:rsidRPr="003C1A7C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) </w:t>
      </w:r>
      <w:r w:rsidR="00A5517F" w:rsidRPr="00B37184">
        <w:rPr>
          <w:rFonts w:ascii="Times New Roman" w:eastAsia="Times New Roman" w:hAnsi="Times New Roman" w:cs="Times New Roman"/>
          <w:color w:val="000000"/>
          <w:sz w:val="20"/>
          <w:szCs w:val="20"/>
          <w:lang w:eastAsia="es-GT"/>
        </w:rPr>
        <w:t xml:space="preserve"> and method to estimate gestational age (n=43)</w:t>
      </w:r>
    </w:p>
    <w:p w14:paraId="584234C5" w14:textId="77777777" w:rsidR="00D84704" w:rsidRDefault="00D84704"/>
    <w:sectPr w:rsidR="00D84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MjQ3tzQ0sDAxMDdU0lEKTi0uzszPAykwrQUAAQi3LCwAAAA="/>
  </w:docVars>
  <w:rsids>
    <w:rsidRoot w:val="002B46BB"/>
    <w:rsid w:val="00046BF6"/>
    <w:rsid w:val="0006514B"/>
    <w:rsid w:val="000B3BDE"/>
    <w:rsid w:val="000F6A99"/>
    <w:rsid w:val="001148DE"/>
    <w:rsid w:val="00126E13"/>
    <w:rsid w:val="00157ED5"/>
    <w:rsid w:val="002013C6"/>
    <w:rsid w:val="00240DA7"/>
    <w:rsid w:val="002452D3"/>
    <w:rsid w:val="002B46BB"/>
    <w:rsid w:val="002E2CFD"/>
    <w:rsid w:val="00306485"/>
    <w:rsid w:val="00334CE9"/>
    <w:rsid w:val="00395AC3"/>
    <w:rsid w:val="003C1A7C"/>
    <w:rsid w:val="003D25BF"/>
    <w:rsid w:val="004D4684"/>
    <w:rsid w:val="005451B2"/>
    <w:rsid w:val="005A1F1A"/>
    <w:rsid w:val="00642F57"/>
    <w:rsid w:val="006707B4"/>
    <w:rsid w:val="00676F14"/>
    <w:rsid w:val="0068759E"/>
    <w:rsid w:val="0069383B"/>
    <w:rsid w:val="006F1551"/>
    <w:rsid w:val="007559BC"/>
    <w:rsid w:val="007E59A6"/>
    <w:rsid w:val="00904AB1"/>
    <w:rsid w:val="009359C0"/>
    <w:rsid w:val="00A50BB1"/>
    <w:rsid w:val="00A5517F"/>
    <w:rsid w:val="00A62EAA"/>
    <w:rsid w:val="00B1780F"/>
    <w:rsid w:val="00B37184"/>
    <w:rsid w:val="00B82A58"/>
    <w:rsid w:val="00C518B4"/>
    <w:rsid w:val="00D039FF"/>
    <w:rsid w:val="00D44D7E"/>
    <w:rsid w:val="00D84704"/>
    <w:rsid w:val="00E24350"/>
    <w:rsid w:val="00E51865"/>
    <w:rsid w:val="00E82D0A"/>
    <w:rsid w:val="00EA0FCD"/>
    <w:rsid w:val="00EB67CD"/>
    <w:rsid w:val="00EF3422"/>
    <w:rsid w:val="00F85A63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E77D5F"/>
  <w15:chartTrackingRefBased/>
  <w15:docId w15:val="{C8B76098-BC28-41DF-A73D-D2A943A2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6BB"/>
    <w:pPr>
      <w:spacing w:after="0" w:line="276" w:lineRule="auto"/>
    </w:pPr>
    <w:rPr>
      <w:rFonts w:ascii="Arial" w:eastAsia="Arial" w:hAnsi="Arial" w:cs="Arial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6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6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6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6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6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6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6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6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6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6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B4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6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B4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6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B4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6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Castellanos Reynosa</dc:creator>
  <cp:keywords/>
  <dc:description/>
  <cp:lastModifiedBy>Vetrivel Karthikeyan</cp:lastModifiedBy>
  <cp:revision>2</cp:revision>
  <dcterms:created xsi:type="dcterms:W3CDTF">2025-12-02T04:50:00Z</dcterms:created>
  <dcterms:modified xsi:type="dcterms:W3CDTF">2025-12-0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96f19-c052-4052-8e83-edc5a5dec2c9</vt:lpwstr>
  </property>
</Properties>
</file>